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963"/>
        <w:tblW w:w="9214" w:type="dxa"/>
        <w:tblLook w:val="04A0" w:firstRow="1" w:lastRow="0" w:firstColumn="1" w:lastColumn="0" w:noHBand="0" w:noVBand="1"/>
      </w:tblPr>
      <w:tblGrid>
        <w:gridCol w:w="2340"/>
        <w:gridCol w:w="1640"/>
        <w:gridCol w:w="2420"/>
        <w:gridCol w:w="2814"/>
      </w:tblGrid>
      <w:tr w:rsidR="00447682" w:rsidRPr="00447682" w14:paraId="66F8B362" w14:textId="77777777" w:rsidTr="00B17317">
        <w:trPr>
          <w:trHeight w:val="406"/>
        </w:trPr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1A2D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it</w:t>
            </w:r>
            <w:r w:rsidRPr="004476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F0611" w14:textId="445ED8B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  <w:r w:rsidR="002463CA" w:rsidRPr="002463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88C38" w14:textId="3DA2EC91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tion</w:t>
            </w:r>
            <w:r w:rsidR="002463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3C92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:rsidR="00447682" w:rsidRPr="00447682" w14:paraId="0654251B" w14:textId="77777777" w:rsidTr="00B17317">
        <w:trPr>
          <w:trHeight w:val="408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6AAAA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RBFT, 67RBFT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E2376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32294996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32854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SC3:34308396</w:t>
            </w:r>
          </w:p>
        </w:tc>
        <w:tc>
          <w:tcPr>
            <w:tcW w:w="2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EFCC6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447682" w:rsidRPr="00447682" w14:paraId="0CD3599E" w14:textId="77777777" w:rsidTr="00B17317">
        <w:trPr>
          <w:trHeight w:val="40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22F2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FT, ABF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8937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BAA7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C7:21392136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70EF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121L2</w:t>
            </w: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476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184</w:t>
            </w: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476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391</w:t>
            </w:r>
          </w:p>
        </w:tc>
      </w:tr>
      <w:tr w:rsidR="00447682" w:rsidRPr="00447682" w14:paraId="479013B2" w14:textId="77777777" w:rsidTr="00B17317">
        <w:trPr>
          <w:trHeight w:val="40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BF3E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RBFT, ABF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73E1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204517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6E15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C7:21466553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F252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M121L2</w:t>
            </w: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476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184</w:t>
            </w: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476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391</w:t>
            </w:r>
          </w:p>
        </w:tc>
      </w:tr>
      <w:tr w:rsidR="00447682" w:rsidRPr="00447682" w14:paraId="5110CE42" w14:textId="77777777" w:rsidTr="00B17317">
        <w:trPr>
          <w:trHeight w:val="40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80AE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FT, ABF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9E6E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129376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A852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C7:29486003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1AC5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21A1</w:t>
            </w:r>
          </w:p>
        </w:tc>
      </w:tr>
      <w:tr w:rsidR="00447682" w:rsidRPr="00447682" w14:paraId="3A3F54C9" w14:textId="77777777" w:rsidTr="00B17317">
        <w:trPr>
          <w:trHeight w:val="61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599E3" w14:textId="3F672EFA" w:rsid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FT, LRBFT</w:t>
            </w:r>
            <w:r w:rsidR="00E040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3AD6020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BFT, ABF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6A1D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81AE" w14:textId="47EB09D4" w:rsid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SC7:29503670</w:t>
            </w:r>
          </w:p>
          <w:p w14:paraId="1EE4DADE" w14:textId="77777777" w:rsidR="003571A0" w:rsidRDefault="003571A0" w:rsidP="004476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1DECC71C" w14:textId="7481FE31" w:rsidR="00E040B7" w:rsidRPr="00447682" w:rsidRDefault="00E040B7" w:rsidP="004476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DDDC" w14:textId="4CAD29C0" w:rsid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21A1</w:t>
            </w:r>
          </w:p>
          <w:p w14:paraId="2A277FF2" w14:textId="77777777" w:rsidR="003571A0" w:rsidRDefault="003571A0" w:rsidP="004476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  <w:p w14:paraId="1F9F384B" w14:textId="66D8CEFE" w:rsidR="00E040B7" w:rsidRPr="00447682" w:rsidRDefault="00E040B7" w:rsidP="004476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447682" w:rsidRPr="00447682" w14:paraId="32683836" w14:textId="77777777" w:rsidTr="00B17317">
        <w:trPr>
          <w:trHeight w:val="40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47E0F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P, CF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4D387" w14:textId="77777777" w:rsidR="00447682" w:rsidRPr="00447682" w:rsidRDefault="00000000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6" w:history="1">
              <w:r w:rsidR="00447682" w:rsidRPr="00447682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t>rs320036825</w:t>
              </w:r>
            </w:hyperlink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39FDD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SC10:46524739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8F25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M171A1</w:t>
            </w:r>
          </w:p>
        </w:tc>
      </w:tr>
      <w:tr w:rsidR="00447682" w:rsidRPr="00447682" w14:paraId="66C2B3C7" w14:textId="77777777" w:rsidTr="00B17317">
        <w:trPr>
          <w:trHeight w:val="40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14B2D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P, CF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DFC33" w14:textId="77777777" w:rsidR="00447682" w:rsidRPr="00447682" w:rsidRDefault="00000000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7" w:history="1">
              <w:r w:rsidR="00447682" w:rsidRPr="00447682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t>rs329489266</w:t>
              </w:r>
            </w:hyperlink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11E38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SC11:47266057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1478D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447682" w:rsidRPr="00447682" w14:paraId="36894CA6" w14:textId="77777777" w:rsidTr="00B17317">
        <w:trPr>
          <w:trHeight w:val="40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7C50A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P, CF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EF21D" w14:textId="77777777" w:rsidR="00447682" w:rsidRPr="00447682" w:rsidRDefault="00000000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8" w:history="1">
              <w:r w:rsidR="00447682" w:rsidRPr="00447682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</w:rPr>
                <w:t>rs81261044</w:t>
              </w:r>
            </w:hyperlink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B2870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SC11:47266119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B2BB9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447682" w:rsidRPr="00447682" w14:paraId="17BF99AA" w14:textId="77777777" w:rsidTr="00B17317">
        <w:trPr>
          <w:trHeight w:val="755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4E3A1F" w14:textId="1287DADB" w:rsid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FT, 67RBFT</w:t>
            </w:r>
          </w:p>
          <w:p w14:paraId="00E3CCD8" w14:textId="77777777" w:rsidR="002A0BC8" w:rsidRDefault="002A0BC8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  <w:p w14:paraId="70188B7A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ABCDD0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03A68F" w14:textId="3E36204F" w:rsid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EMK02000449.1:179574</w:t>
            </w:r>
          </w:p>
          <w:p w14:paraId="3D824620" w14:textId="77777777" w:rsidR="002A0BC8" w:rsidRDefault="002A0BC8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  <w:p w14:paraId="1119C1D9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E6C17" w14:textId="77777777" w:rsid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4P4L</w:t>
            </w: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476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4C13L</w:t>
            </w: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</w:p>
          <w:p w14:paraId="23F5620F" w14:textId="77777777" w:rsidR="00447682" w:rsidRPr="00447682" w:rsidRDefault="00447682" w:rsidP="004476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476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5D14</w:t>
            </w:r>
            <w:r w:rsidRPr="0044768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44768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5D13L</w:t>
            </w:r>
          </w:p>
        </w:tc>
      </w:tr>
    </w:tbl>
    <w:p w14:paraId="56532C9A" w14:textId="69C27047" w:rsidR="002550BB" w:rsidRPr="00D91AE9" w:rsidRDefault="00D91AE9">
      <w:pPr>
        <w:rPr>
          <w:sz w:val="24"/>
          <w:szCs w:val="28"/>
        </w:rPr>
      </w:pPr>
      <w:r w:rsidRPr="00D91AE9">
        <w:rPr>
          <w:rFonts w:ascii="Times New Roman" w:hAnsi="Times New Roman" w:cs="Times New Roman"/>
          <w:b/>
          <w:bCs/>
          <w:szCs w:val="24"/>
        </w:rPr>
        <w:t xml:space="preserve">Table S2 </w:t>
      </w:r>
      <w:r w:rsidRPr="00D91AE9">
        <w:rPr>
          <w:rFonts w:ascii="Times New Roman" w:hAnsi="Times New Roman" w:cs="Times New Roman"/>
          <w:szCs w:val="24"/>
        </w:rPr>
        <w:t xml:space="preserve">The information of shared SNPs for </w:t>
      </w:r>
      <w:r w:rsidR="00597F40" w:rsidRPr="00597F40">
        <w:rPr>
          <w:rFonts w:ascii="Times New Roman" w:hAnsi="Times New Roman" w:cs="Times New Roman"/>
          <w:szCs w:val="24"/>
        </w:rPr>
        <w:t xml:space="preserve">fatness-related </w:t>
      </w:r>
      <w:r w:rsidRPr="00D91AE9">
        <w:rPr>
          <w:rFonts w:ascii="Times New Roman" w:hAnsi="Times New Roman" w:cs="Times New Roman"/>
          <w:szCs w:val="24"/>
        </w:rPr>
        <w:t>traits</w:t>
      </w:r>
    </w:p>
    <w:p w14:paraId="4EFBD805" w14:textId="0C75DD5F" w:rsidR="002550BB" w:rsidRDefault="002550BB">
      <w:bookmarkStart w:id="0" w:name="_Hlk107773438"/>
      <w:r w:rsidRPr="002550BB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543766">
        <w:rPr>
          <w:rFonts w:ascii="Times New Roman" w:hAnsi="Times New Roman" w:cs="Times New Roman"/>
          <w:i/>
          <w:iCs/>
          <w:sz w:val="18"/>
          <w:szCs w:val="18"/>
        </w:rPr>
        <w:t>SBFT</w:t>
      </w:r>
      <w:r w:rsidRPr="00543766">
        <w:rPr>
          <w:rFonts w:ascii="Times New Roman" w:hAnsi="Times New Roman" w:cs="Times New Roman"/>
          <w:sz w:val="18"/>
          <w:szCs w:val="18"/>
        </w:rPr>
        <w:t xml:space="preserve"> Backfat thickness at the shoulder </w:t>
      </w:r>
      <w:r w:rsidRPr="00543766">
        <w:rPr>
          <w:rFonts w:ascii="Times New Roman" w:hAnsi="Times New Roman" w:cs="Times New Roman"/>
          <w:i/>
          <w:iCs/>
          <w:sz w:val="18"/>
          <w:szCs w:val="18"/>
        </w:rPr>
        <w:t>LRBFT</w:t>
      </w:r>
      <w:r w:rsidRPr="00543766">
        <w:rPr>
          <w:rFonts w:ascii="Times New Roman" w:hAnsi="Times New Roman" w:cs="Times New Roman"/>
          <w:sz w:val="18"/>
          <w:szCs w:val="18"/>
        </w:rPr>
        <w:t xml:space="preserve"> Backfat thickness at the last rib </w:t>
      </w:r>
      <w:r w:rsidRPr="00543766">
        <w:rPr>
          <w:rFonts w:ascii="Times New Roman" w:hAnsi="Times New Roman" w:cs="Times New Roman"/>
          <w:i/>
          <w:iCs/>
          <w:sz w:val="18"/>
          <w:szCs w:val="18"/>
        </w:rPr>
        <w:t xml:space="preserve">LBFT </w:t>
      </w:r>
      <w:r w:rsidRPr="00543766">
        <w:rPr>
          <w:rFonts w:ascii="Times New Roman" w:hAnsi="Times New Roman" w:cs="Times New Roman"/>
          <w:sz w:val="18"/>
          <w:szCs w:val="18"/>
        </w:rPr>
        <w:t xml:space="preserve">Backfat thickness at the last lumbar </w:t>
      </w:r>
      <w:r w:rsidRPr="00543766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ABFT </w:t>
      </w:r>
      <w:r w:rsidRPr="00543766">
        <w:rPr>
          <w:rFonts w:ascii="Times New Roman" w:hAnsi="Times New Roman" w:cs="Times New Roman"/>
          <w:sz w:val="18"/>
          <w:szCs w:val="18"/>
        </w:rPr>
        <w:t xml:space="preserve">Average backfat thickness </w:t>
      </w:r>
      <w:r w:rsidRPr="00543766">
        <w:rPr>
          <w:rFonts w:ascii="Times New Roman" w:hAnsi="Times New Roman" w:cs="Times New Roman"/>
          <w:i/>
          <w:iCs/>
          <w:sz w:val="18"/>
          <w:szCs w:val="18"/>
        </w:rPr>
        <w:t>67R</w:t>
      </w:r>
      <w:r w:rsidRPr="00543766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BFT </w:t>
      </w:r>
      <w:r w:rsidRPr="00543766">
        <w:rPr>
          <w:rFonts w:ascii="Times New Roman" w:hAnsi="Times New Roman" w:cs="Times New Roman"/>
          <w:sz w:val="18"/>
          <w:szCs w:val="18"/>
        </w:rPr>
        <w:t xml:space="preserve">Backfat thickness at 6-7 ribs </w:t>
      </w:r>
      <w:r w:rsidRPr="00543766">
        <w:rPr>
          <w:rFonts w:ascii="Times New Roman" w:hAnsi="Times New Roman" w:cs="Times New Roman"/>
          <w:i/>
          <w:iCs/>
          <w:sz w:val="18"/>
          <w:szCs w:val="18"/>
        </w:rPr>
        <w:t xml:space="preserve">CLP </w:t>
      </w:r>
      <w:r w:rsidRPr="00543766">
        <w:rPr>
          <w:rFonts w:ascii="Times New Roman" w:hAnsi="Times New Roman" w:cs="Times New Roman"/>
          <w:sz w:val="18"/>
          <w:szCs w:val="18"/>
        </w:rPr>
        <w:t xml:space="preserve">Carcass lean percentage </w:t>
      </w:r>
      <w:r w:rsidRPr="00543766">
        <w:rPr>
          <w:rFonts w:ascii="Times New Roman" w:hAnsi="Times New Roman" w:cs="Times New Roman"/>
          <w:i/>
          <w:iCs/>
          <w:sz w:val="18"/>
          <w:szCs w:val="18"/>
        </w:rPr>
        <w:t>CFP</w:t>
      </w:r>
      <w:r w:rsidRPr="00543766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 </w:t>
      </w:r>
      <w:r w:rsidRPr="00543766">
        <w:rPr>
          <w:rFonts w:ascii="Times New Roman" w:hAnsi="Times New Roman" w:cs="Times New Roman"/>
          <w:sz w:val="18"/>
          <w:szCs w:val="18"/>
        </w:rPr>
        <w:t>Carcass fat percentage</w:t>
      </w:r>
      <w:bookmarkEnd w:id="0"/>
      <w:r w:rsidR="002463CA"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_Hlk107773479"/>
      <w:r w:rsidR="002463CA" w:rsidRPr="00B1071A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2463CA">
        <w:rPr>
          <w:rFonts w:ascii="Times New Roman" w:hAnsi="Times New Roman" w:cs="Times New Roman"/>
          <w:sz w:val="18"/>
          <w:szCs w:val="18"/>
        </w:rPr>
        <w:t xml:space="preserve">SNP rs ID </w:t>
      </w:r>
      <w:r w:rsidR="002463CA" w:rsidRPr="00B1071A">
        <w:rPr>
          <w:rFonts w:ascii="Times New Roman" w:hAnsi="Times New Roman" w:cs="Times New Roman"/>
          <w:sz w:val="18"/>
          <w:szCs w:val="18"/>
        </w:rPr>
        <w:t>from Ensembl</w:t>
      </w:r>
      <w:r w:rsidR="002463CA">
        <w:rPr>
          <w:rFonts w:ascii="Times New Roman" w:hAnsi="Times New Roman" w:cs="Times New Roman"/>
          <w:sz w:val="18"/>
          <w:szCs w:val="18"/>
        </w:rPr>
        <w:t xml:space="preserve"> </w:t>
      </w:r>
      <w:r w:rsidR="002463CA">
        <w:rPr>
          <w:rFonts w:ascii="Times New Roman" w:eastAsia="宋体" w:hAnsi="Times New Roman" w:cs="Times New Roman"/>
          <w:sz w:val="18"/>
          <w:szCs w:val="18"/>
          <w:vertAlign w:val="superscript"/>
        </w:rPr>
        <w:t>3</w:t>
      </w:r>
      <w:r w:rsidR="002463CA" w:rsidRPr="00543766">
        <w:rPr>
          <w:rFonts w:ascii="Times New Roman" w:eastAsia="宋体" w:hAnsi="Times New Roman" w:cs="Times New Roman"/>
          <w:sz w:val="18"/>
          <w:szCs w:val="18"/>
        </w:rPr>
        <w:t xml:space="preserve">Positions of the significant SNP according to the </w:t>
      </w:r>
      <w:r w:rsidR="002463CA" w:rsidRPr="00E83C6B">
        <w:rPr>
          <w:rFonts w:ascii="Times New Roman" w:eastAsia="宋体" w:hAnsi="Times New Roman" w:cs="Times New Roman"/>
          <w:i/>
          <w:iCs/>
          <w:sz w:val="18"/>
          <w:szCs w:val="18"/>
        </w:rPr>
        <w:t>Sus Scrofa</w:t>
      </w:r>
      <w:r w:rsidR="002463CA" w:rsidRPr="00543766">
        <w:rPr>
          <w:rFonts w:ascii="Times New Roman" w:eastAsia="宋体" w:hAnsi="Times New Roman" w:cs="Times New Roman"/>
          <w:sz w:val="18"/>
          <w:szCs w:val="18"/>
        </w:rPr>
        <w:t xml:space="preserve"> Build 11.1 assembly</w:t>
      </w:r>
      <w:r w:rsidR="002463CA">
        <w:rPr>
          <w:rFonts w:ascii="Times New Roman" w:eastAsia="宋体" w:hAnsi="Times New Roman" w:cs="Times New Roman"/>
          <w:sz w:val="18"/>
          <w:szCs w:val="18"/>
        </w:rPr>
        <w:t xml:space="preserve"> </w:t>
      </w:r>
      <w:bookmarkEnd w:id="1"/>
      <w:r w:rsidR="002463CA" w:rsidRPr="00B8686C">
        <w:rPr>
          <w:rFonts w:ascii="Times New Roman" w:eastAsia="宋体" w:hAnsi="Times New Roman" w:cs="Times New Roman"/>
          <w:i/>
          <w:iCs/>
          <w:sz w:val="18"/>
          <w:szCs w:val="18"/>
        </w:rPr>
        <w:t>SSC</w:t>
      </w:r>
      <w:r w:rsidR="002463CA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2463CA" w:rsidRPr="00E83C6B">
        <w:rPr>
          <w:rFonts w:ascii="Times New Roman" w:eastAsia="宋体" w:hAnsi="Times New Roman" w:cs="Times New Roman"/>
          <w:i/>
          <w:iCs/>
          <w:sz w:val="18"/>
          <w:szCs w:val="18"/>
        </w:rPr>
        <w:t>Sus Scrofa</w:t>
      </w:r>
      <w:r w:rsidR="002F3B9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 w:rsidR="002F3B91" w:rsidRPr="002F3B91">
        <w:rPr>
          <w:rFonts w:ascii="Times New Roman" w:eastAsia="宋体" w:hAnsi="Times New Roman" w:cs="Times New Roman"/>
          <w:sz w:val="18"/>
          <w:szCs w:val="18"/>
        </w:rPr>
        <w:t>chromosome</w:t>
      </w:r>
    </w:p>
    <w:sectPr w:rsidR="002550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D7C0A" w14:textId="77777777" w:rsidR="00FB176C" w:rsidRDefault="00FB176C" w:rsidP="00447682">
      <w:r>
        <w:separator/>
      </w:r>
    </w:p>
  </w:endnote>
  <w:endnote w:type="continuationSeparator" w:id="0">
    <w:p w14:paraId="2B266B81" w14:textId="77777777" w:rsidR="00FB176C" w:rsidRDefault="00FB176C" w:rsidP="00447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75A97" w14:textId="77777777" w:rsidR="00FB176C" w:rsidRDefault="00FB176C" w:rsidP="00447682">
      <w:r>
        <w:separator/>
      </w:r>
    </w:p>
  </w:footnote>
  <w:footnote w:type="continuationSeparator" w:id="0">
    <w:p w14:paraId="3C739857" w14:textId="77777777" w:rsidR="00FB176C" w:rsidRDefault="00FB176C" w:rsidP="00447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5E3"/>
    <w:rsid w:val="000612EA"/>
    <w:rsid w:val="00070726"/>
    <w:rsid w:val="00133DE3"/>
    <w:rsid w:val="002463CA"/>
    <w:rsid w:val="002550BB"/>
    <w:rsid w:val="002A0640"/>
    <w:rsid w:val="002A0BC8"/>
    <w:rsid w:val="002D4CD5"/>
    <w:rsid w:val="002F3B91"/>
    <w:rsid w:val="003571A0"/>
    <w:rsid w:val="00447682"/>
    <w:rsid w:val="004539B8"/>
    <w:rsid w:val="005275AB"/>
    <w:rsid w:val="00534DF2"/>
    <w:rsid w:val="00597F40"/>
    <w:rsid w:val="007137E8"/>
    <w:rsid w:val="00B04891"/>
    <w:rsid w:val="00B17317"/>
    <w:rsid w:val="00BF6DD9"/>
    <w:rsid w:val="00CD45E3"/>
    <w:rsid w:val="00D91AE9"/>
    <w:rsid w:val="00E040B7"/>
    <w:rsid w:val="00E46352"/>
    <w:rsid w:val="00EA1E94"/>
    <w:rsid w:val="00FB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21402"/>
  <w15:chartTrackingRefBased/>
  <w15:docId w15:val="{6BA44DFE-9052-42E5-85B5-E8E5EAFE8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6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6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68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4768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22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sia.ensembl.org/Sus_scrofa/Variation/Explore?db=core;g=ENSSSCG00000001500;r=11:47266119-47266119;source=dbSNP;v=rs81261044;vdb=variation;vf=23678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asia.ensembl.org/Sus_scrofa/Variation/Explore?db=core;g=ENSSSCG00000001500;r=11:47266057-47266057;source=dbSNP;v=rs329489266;vdb=variation;vf=1149345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sia.ensembl.org/Sus_scrofa/Variation/Explore?db=core;g=ENSSSCG00000001500;r=10:46524739-46524739;source=dbSNP;v=rs320036825;vdb=variation;vf=2219439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宇</dc:creator>
  <cp:keywords/>
  <dc:description/>
  <cp:lastModifiedBy>慧宇</cp:lastModifiedBy>
  <cp:revision>19</cp:revision>
  <dcterms:created xsi:type="dcterms:W3CDTF">2022-07-07T06:49:00Z</dcterms:created>
  <dcterms:modified xsi:type="dcterms:W3CDTF">2022-07-12T03:17:00Z</dcterms:modified>
</cp:coreProperties>
</file>